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51" w:type="dxa"/>
          <w:left w:w="51" w:type="dxa"/>
          <w:bottom w:w="51" w:type="dxa"/>
          <w:right w:w="51" w:type="dxa"/>
        </w:tblCellMar>
        <w:tblLook w:val="0000" w:firstRow="0" w:lastRow="0" w:firstColumn="0" w:lastColumn="0" w:noHBand="0" w:noVBand="0"/>
      </w:tblPr>
      <w:tblGrid>
        <w:gridCol w:w="445"/>
        <w:gridCol w:w="538"/>
        <w:gridCol w:w="400"/>
        <w:gridCol w:w="596"/>
        <w:gridCol w:w="561"/>
        <w:gridCol w:w="651"/>
        <w:gridCol w:w="1148"/>
        <w:gridCol w:w="630"/>
        <w:gridCol w:w="733"/>
        <w:gridCol w:w="1151"/>
        <w:gridCol w:w="752"/>
        <w:gridCol w:w="797"/>
      </w:tblGrid>
      <w:tr w:rsidR="004C1529" w:rsidRPr="00286773" w:rsidTr="00293401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Data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set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#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TE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VP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Pixel 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size (</w:t>
            </w:r>
            <w:r w:rsidRPr="00286773">
              <w:rPr>
                <w:rFonts w:ascii="Cambria" w:hAnsi="Cambria" w:cs="Arial"/>
                <w:b/>
                <w:color w:val="000000"/>
                <w:sz w:val="16"/>
                <w:szCs w:val="16"/>
                <w:lang w:val="en-US"/>
              </w:rPr>
              <w:t>Å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 xml:space="preserve">dose 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(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e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/</w:t>
            </w:r>
            <w:r w:rsidRPr="00286773">
              <w:rPr>
                <w:rFonts w:ascii="Cambria" w:hAnsi="Cambria" w:cs="Arial"/>
                <w:b/>
                <w:color w:val="000000"/>
                <w:sz w:val="16"/>
                <w:szCs w:val="16"/>
                <w:lang w:val="en-US"/>
              </w:rPr>
              <w:t>Å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Fram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K2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acquisition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mod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movi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Movies 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retain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Particles 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after 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initial 3D sort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Particles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in final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ma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Data</w:t>
            </w:r>
            <w:r w:rsidRPr="00286773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br/>
              <w:t>reported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,2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,0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54,2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7,1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,19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,80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34,65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3,03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4,80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,269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91,83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8,36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  <w:t>3,28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  <w:t>2,709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07,39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2,008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Standard Symbols L" w:cs="Standard Symbols 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4,958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2,857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5,58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2,717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1,93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1,631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13,001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5,37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Titan </w:t>
            </w: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br/>
              <w:t>KRIOS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Super-resolutio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2,719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76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2,788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4C1529" w:rsidRPr="001E24B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Tita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Counting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1,73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,94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4C1529" w:rsidRPr="001E24B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Greber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2017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Titan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Counting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2,694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,617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Greber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2017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Ti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Cou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2,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9,6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Greber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et al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br/>
              <w:t>2017</w:t>
            </w:r>
          </w:p>
        </w:tc>
      </w:tr>
      <w:tr w:rsidR="004C1529" w:rsidRPr="00286773" w:rsidTr="00293401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Σ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31,1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286773">
              <w:rPr>
                <w:rFonts w:cs="Arial"/>
                <w:color w:val="000000"/>
                <w:sz w:val="16"/>
                <w:szCs w:val="16"/>
                <w:lang w:val="en-US"/>
              </w:rPr>
              <w:t>15,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9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27,7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38,6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529" w:rsidRPr="00286773" w:rsidRDefault="004C1529" w:rsidP="00293401">
            <w:pPr>
              <w:snapToGrid w:val="0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8E321C" w:rsidRDefault="008E321C">
      <w:bookmarkStart w:id="0" w:name="_GoBack"/>
      <w:bookmarkEnd w:id="0"/>
    </w:p>
    <w:sectPr w:rsidR="008E321C" w:rsidSect="00316B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andard Symbols L">
    <w:charset w:val="02"/>
    <w:family w:val="auto"/>
    <w:pitch w:val="variable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529"/>
    <w:rsid w:val="00316BEF"/>
    <w:rsid w:val="004C1529"/>
    <w:rsid w:val="008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FD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Macintosh Word</Application>
  <DocSecurity>0</DocSecurity>
  <Lines>7</Lines>
  <Paragraphs>2</Paragraphs>
  <ScaleCrop>false</ScaleCrop>
  <Company>UC Berkeley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Greber</dc:creator>
  <cp:keywords/>
  <dc:description/>
  <cp:lastModifiedBy>Basil Greber</cp:lastModifiedBy>
  <cp:revision>1</cp:revision>
  <dcterms:created xsi:type="dcterms:W3CDTF">2019-02-25T18:30:00Z</dcterms:created>
  <dcterms:modified xsi:type="dcterms:W3CDTF">2019-02-25T18:30:00Z</dcterms:modified>
</cp:coreProperties>
</file>